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6: Summary of small RNA libraries sequencing data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995420" cy="1606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5420" cy="160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1476"/>
                              <w:gridCol w:w="2098"/>
                            </w:tblGrid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RNA librari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otal read count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Unique read cou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,494,041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,488,8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lower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,339,904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,608,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rui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,926,076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,526,9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,976,266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,008,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omatic Embryogenic cultur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,689,659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,734,8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ads from all librari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7,425,946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,367,5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n-redundant set</w:t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size trimmed to 19-24nt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,364,143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,961,4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.6pt;height:126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2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1476"/>
                        <w:gridCol w:w="2098"/>
                      </w:tblGrid>
                      <w:tr>
                        <w:trPr>
                          <w:trHeight w:val="195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RNA librari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otal read count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Unique read count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,494,041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,488,872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lower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,339,904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,608,519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ruit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,926,076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,526,944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,976,266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,008,359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omatic Embryogenic cultur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,689,659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,734,891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ads from all librari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7,425,946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,367,585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n-redundant set</w:t>
                            </w:r>
                          </w:p>
                          <w:p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size trimmed to 19-24nt)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,364,143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,961,4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16"/>
      <w:szCs w:val="18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4:00Z</dcterms:created>
  <dc:creator>rrubrico</dc:creator>
  <dc:description/>
  <cp:keywords/>
  <dc:language>en-US</dc:language>
  <cp:lastModifiedBy>rrubrico</cp:lastModifiedBy>
  <dcterms:modified xsi:type="dcterms:W3CDTF">2013-10-03T23:45:00Z</dcterms:modified>
  <cp:revision>1</cp:revision>
  <dc:subject/>
  <dc:title/>
</cp:coreProperties>
</file>